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CE1691" w14:textId="3229538A" w:rsidR="002679B6" w:rsidRPr="00A919B4" w:rsidRDefault="00F63059" w:rsidP="00DE3778">
      <w:pPr>
        <w:spacing w:after="0"/>
        <w:rPr>
          <w:color w:val="FF0000"/>
        </w:rPr>
      </w:pPr>
      <w:r>
        <w:rPr>
          <w:b/>
        </w:rPr>
        <w:t>S2</w:t>
      </w:r>
      <w:r w:rsidR="002679B6">
        <w:rPr>
          <w:b/>
        </w:rPr>
        <w:t xml:space="preserve"> </w:t>
      </w:r>
      <w:r w:rsidR="006C0312">
        <w:rPr>
          <w:b/>
        </w:rPr>
        <w:t>Table</w:t>
      </w:r>
      <w:bookmarkStart w:id="0" w:name="_GoBack"/>
      <w:bookmarkEnd w:id="0"/>
      <w:r w:rsidR="00C84C81">
        <w:rPr>
          <w:b/>
        </w:rPr>
        <w:t xml:space="preserve">   </w:t>
      </w:r>
      <w:r w:rsidR="00DE3778">
        <w:rPr>
          <w:b/>
        </w:rPr>
        <w:t>C</w:t>
      </w:r>
      <w:r w:rsidR="00B14F5B" w:rsidRPr="00CE4F54">
        <w:rPr>
          <w:b/>
        </w:rPr>
        <w:t>haracteristics for wome</w:t>
      </w:r>
      <w:r w:rsidR="00961EEE" w:rsidRPr="00CE4F54">
        <w:rPr>
          <w:b/>
        </w:rPr>
        <w:t>n</w:t>
      </w:r>
      <w:r w:rsidR="002679B6" w:rsidRPr="00CE4F54">
        <w:rPr>
          <w:b/>
        </w:rPr>
        <w:t xml:space="preserve"> in </w:t>
      </w:r>
      <w:r>
        <w:rPr>
          <w:b/>
        </w:rPr>
        <w:t xml:space="preserve">study </w:t>
      </w:r>
      <w:r w:rsidR="002679B6" w:rsidRPr="00CE4F54">
        <w:rPr>
          <w:b/>
        </w:rPr>
        <w:t xml:space="preserve">group with and without </w:t>
      </w:r>
      <w:r>
        <w:rPr>
          <w:b/>
        </w:rPr>
        <w:t>suicidal ideation</w:t>
      </w:r>
      <w:r w:rsidR="009C70F5">
        <w:rPr>
          <w:b/>
        </w:rPr>
        <w:t xml:space="preserve"> (T1)</w:t>
      </w:r>
      <w:r w:rsidR="009C70F5" w:rsidRPr="00A919B4">
        <w:rPr>
          <w:color w:val="FF0000"/>
        </w:rPr>
        <w:t xml:space="preserve"> </w:t>
      </w:r>
    </w:p>
    <w:tbl>
      <w:tblPr>
        <w:tblStyle w:val="TableGrid"/>
        <w:tblpPr w:leftFromText="141" w:rightFromText="141" w:vertAnchor="text" w:horzAnchor="margin" w:tblpY="26"/>
        <w:tblW w:w="8642" w:type="dxa"/>
        <w:tblLook w:val="04A0" w:firstRow="1" w:lastRow="0" w:firstColumn="1" w:lastColumn="0" w:noHBand="0" w:noVBand="1"/>
      </w:tblPr>
      <w:tblGrid>
        <w:gridCol w:w="3397"/>
        <w:gridCol w:w="1843"/>
        <w:gridCol w:w="1985"/>
        <w:gridCol w:w="1417"/>
      </w:tblGrid>
      <w:tr w:rsidR="004417EB" w14:paraId="1401B58A" w14:textId="77777777" w:rsidTr="004417EB">
        <w:trPr>
          <w:trHeight w:val="588"/>
        </w:trPr>
        <w:tc>
          <w:tcPr>
            <w:tcW w:w="3397" w:type="dxa"/>
            <w:tcBorders>
              <w:bottom w:val="single" w:sz="4" w:space="0" w:color="auto"/>
            </w:tcBorders>
          </w:tcPr>
          <w:p w14:paraId="00449CC9" w14:textId="77777777" w:rsidR="004417EB" w:rsidRPr="00020215" w:rsidRDefault="004417EB" w:rsidP="0002021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245" w:type="dxa"/>
            <w:gridSpan w:val="3"/>
            <w:tcBorders>
              <w:bottom w:val="single" w:sz="4" w:space="0" w:color="auto"/>
            </w:tcBorders>
            <w:vAlign w:val="center"/>
          </w:tcPr>
          <w:p w14:paraId="633F71E8" w14:textId="77777777" w:rsidR="004417EB" w:rsidRPr="00020215" w:rsidRDefault="004417EB" w:rsidP="00770562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0215">
              <w:rPr>
                <w:rFonts w:ascii="Times New Roman" w:hAnsi="Times New Roman"/>
                <w:b/>
                <w:sz w:val="16"/>
                <w:szCs w:val="16"/>
              </w:rPr>
              <w:t xml:space="preserve">Women with all four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assessments/visits</w:t>
            </w:r>
          </w:p>
        </w:tc>
      </w:tr>
      <w:tr w:rsidR="004417EB" w14:paraId="1CC11A1F" w14:textId="77777777" w:rsidTr="004417EB">
        <w:trPr>
          <w:trHeight w:val="588"/>
        </w:trPr>
        <w:tc>
          <w:tcPr>
            <w:tcW w:w="3397" w:type="dxa"/>
            <w:tcBorders>
              <w:bottom w:val="single" w:sz="4" w:space="0" w:color="auto"/>
            </w:tcBorders>
          </w:tcPr>
          <w:p w14:paraId="209E3259" w14:textId="77777777" w:rsidR="004417EB" w:rsidRPr="00020215" w:rsidRDefault="004417EB" w:rsidP="0002021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FFE312F" w14:textId="1805A161" w:rsidR="004417EB" w:rsidRPr="00020215" w:rsidRDefault="00F63059" w:rsidP="00020215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uicidal ideation</w:t>
            </w:r>
            <w:r w:rsidR="004417EB" w:rsidRPr="00020215">
              <w:rPr>
                <w:rFonts w:ascii="Times New Roman" w:hAnsi="Times New Roman"/>
                <w:b/>
                <w:sz w:val="16"/>
                <w:szCs w:val="16"/>
              </w:rPr>
              <w:t xml:space="preserve"> (n=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7</w:t>
            </w:r>
            <w:r w:rsidR="004417EB" w:rsidRPr="00020215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  <w:p w14:paraId="05B1C267" w14:textId="77777777" w:rsidR="004417EB" w:rsidRPr="00020215" w:rsidRDefault="004417EB" w:rsidP="00020215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0215">
              <w:rPr>
                <w:rFonts w:ascii="Times New Roman" w:hAnsi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F7B934E" w14:textId="1F8A06F3" w:rsidR="004417EB" w:rsidRPr="00020215" w:rsidRDefault="00F63059" w:rsidP="004417EB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Without suicidal ideation</w:t>
            </w:r>
            <w:r w:rsidR="004417EB" w:rsidRPr="00020215">
              <w:rPr>
                <w:rFonts w:ascii="Times New Roman" w:hAnsi="Times New Roman"/>
                <w:b/>
                <w:sz w:val="16"/>
                <w:szCs w:val="16"/>
              </w:rPr>
              <w:t xml:space="preserve"> (n=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41</w:t>
            </w:r>
            <w:r w:rsidR="004417EB" w:rsidRPr="00020215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  <w:p w14:paraId="12CEDF6C" w14:textId="77777777" w:rsidR="004417EB" w:rsidRPr="00020215" w:rsidRDefault="004417EB" w:rsidP="004417EB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0215">
              <w:rPr>
                <w:rFonts w:ascii="Times New Roman" w:hAnsi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55DDBAC" w14:textId="77777777" w:rsidR="004417EB" w:rsidRPr="00020215" w:rsidRDefault="004417EB" w:rsidP="00020215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P-value*</w:t>
            </w:r>
          </w:p>
        </w:tc>
      </w:tr>
      <w:tr w:rsidR="004417EB" w14:paraId="69D49ADF" w14:textId="77777777" w:rsidTr="004417EB">
        <w:trPr>
          <w:trHeight w:val="749"/>
        </w:trPr>
        <w:tc>
          <w:tcPr>
            <w:tcW w:w="3397" w:type="dxa"/>
            <w:tcBorders>
              <w:top w:val="single" w:sz="12" w:space="0" w:color="auto"/>
            </w:tcBorders>
          </w:tcPr>
          <w:p w14:paraId="3713D96D" w14:textId="77777777" w:rsidR="004417EB" w:rsidRPr="00020215" w:rsidRDefault="004417EB" w:rsidP="00020215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r w:rsidRPr="00020215">
              <w:rPr>
                <w:rFonts w:ascii="Times New Roman" w:hAnsi="Times New Roman"/>
                <w:b/>
                <w:sz w:val="16"/>
                <w:szCs w:val="16"/>
              </w:rPr>
              <w:t>Age</w:t>
            </w:r>
          </w:p>
          <w:p w14:paraId="0F88ECFD" w14:textId="77777777" w:rsidR="004417EB" w:rsidRPr="00020215" w:rsidRDefault="004417EB" w:rsidP="0002021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020215">
              <w:rPr>
                <w:rFonts w:ascii="Times New Roman" w:hAnsi="Times New Roman"/>
                <w:sz w:val="16"/>
                <w:szCs w:val="16"/>
              </w:rPr>
              <w:t>19-28 years</w:t>
            </w:r>
          </w:p>
          <w:p w14:paraId="12F856D7" w14:textId="77777777" w:rsidR="004417EB" w:rsidRPr="00020215" w:rsidRDefault="004417EB" w:rsidP="0002021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020215">
              <w:rPr>
                <w:rFonts w:ascii="Times New Roman" w:hAnsi="Times New Roman"/>
                <w:sz w:val="16"/>
                <w:szCs w:val="16"/>
              </w:rPr>
              <w:t>29-33 years</w:t>
            </w:r>
          </w:p>
          <w:p w14:paraId="5C284108" w14:textId="77777777" w:rsidR="004417EB" w:rsidRPr="00020215" w:rsidRDefault="004417EB" w:rsidP="0002021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020215">
              <w:rPr>
                <w:rFonts w:ascii="Times New Roman" w:hAnsi="Times New Roman"/>
                <w:sz w:val="16"/>
                <w:szCs w:val="16"/>
              </w:rPr>
              <w:t>34-43 years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18BFFD20" w14:textId="28208227" w:rsidR="004417EB" w:rsidRDefault="004417EB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022DE651" w14:textId="55B6E4C1" w:rsidR="0012065D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  <w:p w14:paraId="6472AF3B" w14:textId="46A20A66" w:rsidR="0012065D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  <w:p w14:paraId="15A086D7" w14:textId="0EE37CF1" w:rsidR="0012065D" w:rsidRPr="00020215" w:rsidRDefault="0012065D" w:rsidP="0012065D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64E94554" w14:textId="77777777" w:rsidR="004417EB" w:rsidRDefault="004417EB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0A7031FA" w14:textId="77777777" w:rsidR="0012065D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  <w:p w14:paraId="1D92ADA7" w14:textId="77777777" w:rsidR="0012065D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  <w:p w14:paraId="0FC499DB" w14:textId="1F1CAF52" w:rsidR="0012065D" w:rsidRPr="00020215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44F1B3D" w14:textId="65379F14" w:rsidR="004417EB" w:rsidRPr="00020215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3</w:t>
            </w:r>
          </w:p>
        </w:tc>
      </w:tr>
      <w:tr w:rsidR="004417EB" w14:paraId="0772A731" w14:textId="77777777" w:rsidTr="004417EB">
        <w:trPr>
          <w:trHeight w:val="695"/>
        </w:trPr>
        <w:tc>
          <w:tcPr>
            <w:tcW w:w="3397" w:type="dxa"/>
          </w:tcPr>
          <w:p w14:paraId="1C464131" w14:textId="77777777" w:rsidR="004417EB" w:rsidRPr="00020215" w:rsidRDefault="004417EB" w:rsidP="00020215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r w:rsidRPr="00020215">
              <w:rPr>
                <w:rFonts w:ascii="Times New Roman" w:hAnsi="Times New Roman"/>
                <w:b/>
                <w:sz w:val="16"/>
                <w:szCs w:val="16"/>
              </w:rPr>
              <w:t xml:space="preserve"> Education</w:t>
            </w:r>
          </w:p>
          <w:p w14:paraId="4E3FC905" w14:textId="77777777" w:rsidR="004417EB" w:rsidRPr="00020215" w:rsidRDefault="004417EB" w:rsidP="0002021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020215">
              <w:rPr>
                <w:rFonts w:ascii="Times New Roman" w:hAnsi="Times New Roman"/>
                <w:sz w:val="16"/>
                <w:szCs w:val="16"/>
              </w:rPr>
              <w:t>&lt; junior college</w:t>
            </w:r>
          </w:p>
          <w:p w14:paraId="000FA4F4" w14:textId="77777777" w:rsidR="004417EB" w:rsidRPr="00020215" w:rsidRDefault="004417EB" w:rsidP="0002021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020215">
              <w:rPr>
                <w:rFonts w:ascii="Times New Roman" w:hAnsi="Times New Roman"/>
                <w:sz w:val="16"/>
                <w:szCs w:val="16"/>
              </w:rPr>
              <w:t>≥ junior college</w:t>
            </w:r>
          </w:p>
          <w:p w14:paraId="7337D9D6" w14:textId="77777777" w:rsidR="004417EB" w:rsidRPr="00020215" w:rsidRDefault="004417EB" w:rsidP="0002021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020215">
              <w:rPr>
                <w:rFonts w:ascii="Times New Roman" w:hAnsi="Times New Roman"/>
                <w:sz w:val="16"/>
                <w:szCs w:val="16"/>
              </w:rPr>
              <w:t>Missing data</w:t>
            </w:r>
          </w:p>
        </w:tc>
        <w:tc>
          <w:tcPr>
            <w:tcW w:w="1843" w:type="dxa"/>
          </w:tcPr>
          <w:p w14:paraId="7736A586" w14:textId="77777777" w:rsidR="004417EB" w:rsidRDefault="004417EB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191A0B4B" w14:textId="77777777" w:rsidR="0012065D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  <w:p w14:paraId="255FBA21" w14:textId="77777777" w:rsidR="0012065D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0DBF2130" w14:textId="647458F4" w:rsidR="0012065D" w:rsidRPr="00020215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985" w:type="dxa"/>
          </w:tcPr>
          <w:p w14:paraId="43C2D96F" w14:textId="77777777" w:rsidR="004417EB" w:rsidRDefault="004417EB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764BA7E8" w14:textId="77777777" w:rsidR="0012065D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</w:p>
          <w:p w14:paraId="418AD348" w14:textId="77777777" w:rsidR="0012065D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65B886FA" w14:textId="52F5FA29" w:rsidR="0012065D" w:rsidRPr="00020215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417" w:type="dxa"/>
            <w:vAlign w:val="center"/>
          </w:tcPr>
          <w:p w14:paraId="731F00E8" w14:textId="358625DF" w:rsidR="004417EB" w:rsidRPr="00020215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00</w:t>
            </w:r>
          </w:p>
        </w:tc>
      </w:tr>
      <w:tr w:rsidR="004417EB" w14:paraId="31356939" w14:textId="77777777" w:rsidTr="004417EB">
        <w:trPr>
          <w:trHeight w:val="475"/>
        </w:trPr>
        <w:tc>
          <w:tcPr>
            <w:tcW w:w="3397" w:type="dxa"/>
          </w:tcPr>
          <w:p w14:paraId="5484AD49" w14:textId="77777777" w:rsidR="004417EB" w:rsidRPr="00020215" w:rsidRDefault="004417EB" w:rsidP="00020215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r w:rsidRPr="00020215">
              <w:rPr>
                <w:rFonts w:ascii="Times New Roman" w:hAnsi="Times New Roman"/>
                <w:b/>
                <w:sz w:val="16"/>
                <w:szCs w:val="16"/>
              </w:rPr>
              <w:t>Previous children</w:t>
            </w:r>
          </w:p>
          <w:p w14:paraId="00F8A2FD" w14:textId="77777777" w:rsidR="004417EB" w:rsidRPr="00020215" w:rsidRDefault="004417EB" w:rsidP="0002021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020215">
              <w:rPr>
                <w:rFonts w:ascii="Times New Roman" w:hAnsi="Times New Roman"/>
                <w:sz w:val="16"/>
                <w:szCs w:val="16"/>
              </w:rPr>
              <w:t>no previous children</w:t>
            </w:r>
          </w:p>
          <w:p w14:paraId="5D9172BD" w14:textId="77777777" w:rsidR="004417EB" w:rsidRPr="00020215" w:rsidRDefault="004417EB" w:rsidP="0002021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020215">
              <w:rPr>
                <w:rFonts w:ascii="Times New Roman" w:hAnsi="Times New Roman"/>
                <w:sz w:val="16"/>
                <w:szCs w:val="16"/>
              </w:rPr>
              <w:t>previous children</w:t>
            </w:r>
          </w:p>
        </w:tc>
        <w:tc>
          <w:tcPr>
            <w:tcW w:w="1843" w:type="dxa"/>
          </w:tcPr>
          <w:p w14:paraId="39EE5EE2" w14:textId="77777777" w:rsidR="004417EB" w:rsidRDefault="004417EB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1E002737" w14:textId="77777777" w:rsidR="0012065D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  <w:p w14:paraId="0F1F482E" w14:textId="06ED2707" w:rsidR="0012065D" w:rsidRPr="00020215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985" w:type="dxa"/>
          </w:tcPr>
          <w:p w14:paraId="16CED479" w14:textId="77777777" w:rsidR="004417EB" w:rsidRDefault="004417EB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76FBAB7C" w14:textId="77777777" w:rsidR="0012065D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  <w:p w14:paraId="7FD7B8AE" w14:textId="71B701E4" w:rsidR="0012065D" w:rsidRPr="00020215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417" w:type="dxa"/>
            <w:vAlign w:val="center"/>
          </w:tcPr>
          <w:p w14:paraId="11D4F130" w14:textId="5DE64C23" w:rsidR="004417EB" w:rsidRPr="00020215" w:rsidRDefault="00965FD0" w:rsidP="00965FD0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29</w:t>
            </w:r>
          </w:p>
        </w:tc>
      </w:tr>
      <w:tr w:rsidR="004417EB" w14:paraId="4D652043" w14:textId="77777777" w:rsidTr="004417EB">
        <w:trPr>
          <w:trHeight w:val="362"/>
        </w:trPr>
        <w:tc>
          <w:tcPr>
            <w:tcW w:w="3397" w:type="dxa"/>
          </w:tcPr>
          <w:p w14:paraId="69127EAE" w14:textId="48C2D979" w:rsidR="004417EB" w:rsidRDefault="004417EB" w:rsidP="00020215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r w:rsidRPr="00020215">
              <w:rPr>
                <w:rFonts w:ascii="Times New Roman" w:hAnsi="Times New Roman"/>
                <w:b/>
                <w:sz w:val="16"/>
                <w:szCs w:val="16"/>
              </w:rPr>
              <w:t>Married or cohabiting</w:t>
            </w:r>
          </w:p>
          <w:p w14:paraId="761DCE52" w14:textId="073201AD" w:rsidR="0012065D" w:rsidRPr="0012065D" w:rsidRDefault="0012065D" w:rsidP="0002021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2065D">
              <w:rPr>
                <w:rFonts w:ascii="Times New Roman" w:hAnsi="Times New Roman"/>
                <w:sz w:val="16"/>
                <w:szCs w:val="16"/>
              </w:rPr>
              <w:t>Married</w:t>
            </w:r>
            <w:r>
              <w:rPr>
                <w:rFonts w:ascii="Times New Roman" w:hAnsi="Times New Roman"/>
                <w:sz w:val="16"/>
                <w:szCs w:val="16"/>
              </w:rPr>
              <w:t>/cohabitating</w:t>
            </w:r>
          </w:p>
          <w:p w14:paraId="0592C44A" w14:textId="77777777" w:rsidR="004417EB" w:rsidRPr="00020215" w:rsidRDefault="004417EB" w:rsidP="0002021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020215">
              <w:rPr>
                <w:rFonts w:ascii="Times New Roman" w:hAnsi="Times New Roman"/>
                <w:sz w:val="16"/>
                <w:szCs w:val="16"/>
              </w:rPr>
              <w:t xml:space="preserve">Not cohabiting  </w:t>
            </w:r>
          </w:p>
        </w:tc>
        <w:tc>
          <w:tcPr>
            <w:tcW w:w="1843" w:type="dxa"/>
          </w:tcPr>
          <w:p w14:paraId="0DD15D8A" w14:textId="77777777" w:rsidR="004417EB" w:rsidRDefault="004417EB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3DB170D5" w14:textId="77777777" w:rsidR="0012065D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  <w:p w14:paraId="6F29DDEE" w14:textId="5B426076" w:rsidR="0012065D" w:rsidRPr="00020215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985" w:type="dxa"/>
          </w:tcPr>
          <w:p w14:paraId="035CF0C7" w14:textId="77777777" w:rsidR="004417EB" w:rsidRDefault="004417EB" w:rsidP="00B56AA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40976926" w14:textId="77777777" w:rsidR="0012065D" w:rsidRDefault="0012065D" w:rsidP="00B56AA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</w:t>
            </w:r>
          </w:p>
          <w:p w14:paraId="3433F17E" w14:textId="0BA9AE40" w:rsidR="0012065D" w:rsidRPr="00020215" w:rsidRDefault="0012065D" w:rsidP="00B56AA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7" w:type="dxa"/>
            <w:vAlign w:val="center"/>
          </w:tcPr>
          <w:p w14:paraId="47C43654" w14:textId="3CCDFE03" w:rsidR="004417EB" w:rsidRPr="00020215" w:rsidRDefault="00965FD0" w:rsidP="00965FD0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00</w:t>
            </w:r>
          </w:p>
        </w:tc>
      </w:tr>
      <w:tr w:rsidR="004417EB" w14:paraId="1F462715" w14:textId="77777777" w:rsidTr="004417EB">
        <w:trPr>
          <w:trHeight w:val="693"/>
        </w:trPr>
        <w:tc>
          <w:tcPr>
            <w:tcW w:w="3397" w:type="dxa"/>
          </w:tcPr>
          <w:p w14:paraId="3B938BD2" w14:textId="137E2C3E" w:rsidR="004417EB" w:rsidRPr="00020215" w:rsidRDefault="004417EB" w:rsidP="00020215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r w:rsidRPr="00020215">
              <w:rPr>
                <w:rFonts w:ascii="Times New Roman" w:hAnsi="Times New Roman"/>
                <w:b/>
                <w:sz w:val="16"/>
                <w:szCs w:val="16"/>
              </w:rPr>
              <w:t>Gestational age at</w:t>
            </w:r>
            <w:r w:rsidR="006A7A9F">
              <w:rPr>
                <w:rFonts w:ascii="Times New Roman" w:hAnsi="Times New Roman"/>
                <w:b/>
                <w:sz w:val="16"/>
                <w:szCs w:val="16"/>
              </w:rPr>
              <w:t xml:space="preserve"> first</w:t>
            </w:r>
            <w:r w:rsidRPr="00020215">
              <w:rPr>
                <w:rFonts w:ascii="Times New Roman" w:hAnsi="Times New Roman"/>
                <w:b/>
                <w:sz w:val="16"/>
                <w:szCs w:val="16"/>
              </w:rPr>
              <w:t xml:space="preserve"> assessment</w:t>
            </w:r>
          </w:p>
          <w:p w14:paraId="2667DD32" w14:textId="77777777" w:rsidR="004417EB" w:rsidRPr="00020215" w:rsidRDefault="004417EB" w:rsidP="0002021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020215">
              <w:rPr>
                <w:rFonts w:ascii="Times New Roman" w:hAnsi="Times New Roman"/>
                <w:sz w:val="16"/>
                <w:szCs w:val="16"/>
              </w:rPr>
              <w:t>&lt;18 weeks</w:t>
            </w:r>
          </w:p>
          <w:p w14:paraId="799D7BD6" w14:textId="77777777" w:rsidR="004417EB" w:rsidRPr="00020215" w:rsidRDefault="004417EB" w:rsidP="0002021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020215">
              <w:rPr>
                <w:rFonts w:ascii="Times New Roman" w:hAnsi="Times New Roman"/>
                <w:sz w:val="16"/>
                <w:szCs w:val="16"/>
              </w:rPr>
              <w:t>18-22 weeks</w:t>
            </w:r>
          </w:p>
          <w:p w14:paraId="29A4B52F" w14:textId="4C4B6899" w:rsidR="004417EB" w:rsidRPr="00020215" w:rsidRDefault="004417EB" w:rsidP="0002021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020215">
              <w:rPr>
                <w:rFonts w:ascii="Times New Roman" w:hAnsi="Times New Roman"/>
                <w:sz w:val="16"/>
                <w:szCs w:val="16"/>
              </w:rPr>
              <w:t>&gt;</w:t>
            </w:r>
            <w:r w:rsidRPr="00763914">
              <w:rPr>
                <w:rFonts w:ascii="Times New Roman" w:hAnsi="Times New Roman"/>
                <w:sz w:val="16"/>
                <w:szCs w:val="16"/>
              </w:rPr>
              <w:t xml:space="preserve">22 </w:t>
            </w:r>
            <w:r w:rsidR="00763914">
              <w:rPr>
                <w:rFonts w:ascii="Times New Roman" w:hAnsi="Times New Roman"/>
                <w:sz w:val="16"/>
                <w:szCs w:val="16"/>
              </w:rPr>
              <w:t xml:space="preserve">– &lt;27 </w:t>
            </w:r>
            <w:r w:rsidRPr="00763914">
              <w:rPr>
                <w:rFonts w:ascii="Times New Roman" w:hAnsi="Times New Roman"/>
                <w:sz w:val="16"/>
                <w:szCs w:val="16"/>
              </w:rPr>
              <w:t>weeks</w:t>
            </w:r>
          </w:p>
        </w:tc>
        <w:tc>
          <w:tcPr>
            <w:tcW w:w="1843" w:type="dxa"/>
          </w:tcPr>
          <w:p w14:paraId="6C9B7892" w14:textId="77777777" w:rsidR="004417EB" w:rsidRDefault="004417EB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2347F1C4" w14:textId="77777777" w:rsidR="0012065D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  <w:p w14:paraId="29F010EB" w14:textId="77777777" w:rsidR="0012065D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  <w:p w14:paraId="26ABBDBE" w14:textId="79C5CD5A" w:rsidR="0012065D" w:rsidRPr="00020215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985" w:type="dxa"/>
          </w:tcPr>
          <w:p w14:paraId="77DDA152" w14:textId="77777777" w:rsidR="004417EB" w:rsidRDefault="004417EB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7E55D4F4" w14:textId="77777777" w:rsidR="0012065D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  <w:p w14:paraId="79D8AF27" w14:textId="77777777" w:rsidR="0012065D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</w:t>
            </w:r>
          </w:p>
          <w:p w14:paraId="28BCB835" w14:textId="08C4618F" w:rsidR="0012065D" w:rsidRPr="00020215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17" w:type="dxa"/>
            <w:vAlign w:val="center"/>
          </w:tcPr>
          <w:p w14:paraId="6AF39FCB" w14:textId="23D7B6FE" w:rsidR="004417EB" w:rsidRPr="00020215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4</w:t>
            </w:r>
          </w:p>
        </w:tc>
      </w:tr>
      <w:tr w:rsidR="00436E91" w14:paraId="0AB37A19" w14:textId="77777777" w:rsidTr="00436E91">
        <w:trPr>
          <w:trHeight w:val="693"/>
        </w:trPr>
        <w:tc>
          <w:tcPr>
            <w:tcW w:w="3397" w:type="dxa"/>
          </w:tcPr>
          <w:p w14:paraId="09CE35DA" w14:textId="77777777" w:rsidR="00436E91" w:rsidRDefault="00436E91" w:rsidP="00436E91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Time from suspicion of fetal anomaly to examination at the referral center</w:t>
            </w:r>
          </w:p>
          <w:p w14:paraId="720454E8" w14:textId="77777777" w:rsidR="00436E91" w:rsidRDefault="00436E91" w:rsidP="00436E91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≤ 2 days</w:t>
            </w:r>
          </w:p>
          <w:p w14:paraId="7F575D75" w14:textId="77777777" w:rsidR="00436E91" w:rsidRDefault="00436E91" w:rsidP="00436E91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-4 days</w:t>
            </w:r>
          </w:p>
          <w:p w14:paraId="5E4FDBEB" w14:textId="56666A69" w:rsidR="00436E91" w:rsidRPr="00020215" w:rsidRDefault="00436E91" w:rsidP="00436E91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≥ 5 days </w:t>
            </w:r>
          </w:p>
        </w:tc>
        <w:tc>
          <w:tcPr>
            <w:tcW w:w="1843" w:type="dxa"/>
          </w:tcPr>
          <w:p w14:paraId="02D24838" w14:textId="77777777" w:rsidR="00436E91" w:rsidRDefault="00436E91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3F20C861" w14:textId="77777777" w:rsidR="0012065D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072D895A" w14:textId="77777777" w:rsidR="0012065D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  <w:p w14:paraId="081D5C93" w14:textId="77777777" w:rsidR="0012065D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  <w:p w14:paraId="38B4B6EA" w14:textId="697534E3" w:rsidR="0012065D" w:rsidRPr="00020215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985" w:type="dxa"/>
            <w:vAlign w:val="center"/>
          </w:tcPr>
          <w:p w14:paraId="7816FA7C" w14:textId="77777777" w:rsidR="0012065D" w:rsidRDefault="0012065D" w:rsidP="00436E91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6CBCCED2" w14:textId="77777777" w:rsidR="0012065D" w:rsidRDefault="0012065D" w:rsidP="00436E91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17BAE565" w14:textId="24946A40" w:rsidR="00436E91" w:rsidRDefault="0012065D" w:rsidP="00436E91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</w:t>
            </w:r>
          </w:p>
          <w:p w14:paraId="520BF16A" w14:textId="77777777" w:rsidR="0012065D" w:rsidRDefault="0012065D" w:rsidP="00436E91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  <w:p w14:paraId="07DA021B" w14:textId="2F394C45" w:rsidR="0012065D" w:rsidRPr="00020215" w:rsidRDefault="0012065D" w:rsidP="00436E91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17" w:type="dxa"/>
            <w:vAlign w:val="center"/>
          </w:tcPr>
          <w:p w14:paraId="518F8A24" w14:textId="00B206FD" w:rsidR="00436E91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6</w:t>
            </w:r>
          </w:p>
        </w:tc>
      </w:tr>
      <w:tr w:rsidR="004417EB" w14:paraId="1891E446" w14:textId="77777777" w:rsidTr="004417EB">
        <w:tc>
          <w:tcPr>
            <w:tcW w:w="3397" w:type="dxa"/>
          </w:tcPr>
          <w:p w14:paraId="61561FAD" w14:textId="77777777" w:rsidR="004417EB" w:rsidRPr="00020215" w:rsidRDefault="004417EB" w:rsidP="00020215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r w:rsidRPr="00020215">
              <w:rPr>
                <w:rFonts w:ascii="Times New Roman" w:hAnsi="Times New Roman"/>
                <w:b/>
                <w:sz w:val="16"/>
                <w:szCs w:val="16"/>
              </w:rPr>
              <w:t>Change in diagnosis/prognosis from T1 to T2</w:t>
            </w:r>
          </w:p>
          <w:p w14:paraId="400A21E4" w14:textId="77777777" w:rsidR="004417EB" w:rsidRPr="00020215" w:rsidRDefault="004417EB" w:rsidP="0002021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020215">
              <w:rPr>
                <w:rFonts w:ascii="Times New Roman" w:hAnsi="Times New Roman"/>
                <w:sz w:val="16"/>
                <w:szCs w:val="16"/>
              </w:rPr>
              <w:t xml:space="preserve">Improvement </w:t>
            </w:r>
          </w:p>
          <w:p w14:paraId="5FC2ECD6" w14:textId="77777777" w:rsidR="004417EB" w:rsidRPr="00020215" w:rsidRDefault="004417EB" w:rsidP="0002021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020215">
              <w:rPr>
                <w:rFonts w:ascii="Times New Roman" w:hAnsi="Times New Roman"/>
                <w:sz w:val="16"/>
                <w:szCs w:val="16"/>
              </w:rPr>
              <w:t xml:space="preserve">Stable </w:t>
            </w:r>
          </w:p>
          <w:p w14:paraId="5404B2BF" w14:textId="77777777" w:rsidR="004417EB" w:rsidRPr="00020215" w:rsidRDefault="004417EB" w:rsidP="00020215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r w:rsidRPr="00020215">
              <w:rPr>
                <w:rFonts w:ascii="Times New Roman" w:hAnsi="Times New Roman"/>
                <w:sz w:val="16"/>
                <w:szCs w:val="16"/>
              </w:rPr>
              <w:t>Worsening</w:t>
            </w:r>
          </w:p>
        </w:tc>
        <w:tc>
          <w:tcPr>
            <w:tcW w:w="1843" w:type="dxa"/>
          </w:tcPr>
          <w:p w14:paraId="123F7936" w14:textId="77777777" w:rsidR="004417EB" w:rsidRDefault="004417EB" w:rsidP="004417EB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0B75D946" w14:textId="77777777" w:rsidR="00F3304F" w:rsidRDefault="00F3304F" w:rsidP="004417EB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  <w:p w14:paraId="6D66437D" w14:textId="77777777" w:rsidR="00F3304F" w:rsidRDefault="00F3304F" w:rsidP="004417EB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</w:t>
            </w:r>
          </w:p>
          <w:p w14:paraId="284B6C53" w14:textId="0738049B" w:rsidR="00F3304F" w:rsidRPr="00020215" w:rsidRDefault="00F3304F" w:rsidP="004417EB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985" w:type="dxa"/>
          </w:tcPr>
          <w:p w14:paraId="4D4CB997" w14:textId="77777777" w:rsidR="004417EB" w:rsidRDefault="004417EB" w:rsidP="004417EB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5AF39CD9" w14:textId="77777777" w:rsidR="00F3304F" w:rsidRDefault="00F3304F" w:rsidP="004417EB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  <w:p w14:paraId="77BC14F7" w14:textId="77777777" w:rsidR="00F3304F" w:rsidRDefault="00F3304F" w:rsidP="004417EB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  <w:p w14:paraId="2E4260C0" w14:textId="057D4670" w:rsidR="00F3304F" w:rsidRPr="00020215" w:rsidRDefault="00F3304F" w:rsidP="004417EB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  <w:vAlign w:val="center"/>
          </w:tcPr>
          <w:p w14:paraId="4386770C" w14:textId="6540AE81" w:rsidR="004417EB" w:rsidRPr="00020215" w:rsidRDefault="00F3304F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29</w:t>
            </w:r>
          </w:p>
        </w:tc>
      </w:tr>
      <w:tr w:rsidR="0012065D" w14:paraId="741C6E6C" w14:textId="77777777" w:rsidTr="0012065D">
        <w:tc>
          <w:tcPr>
            <w:tcW w:w="3397" w:type="dxa"/>
          </w:tcPr>
          <w:p w14:paraId="2FEF0DE6" w14:textId="77777777" w:rsidR="0012065D" w:rsidRPr="00020215" w:rsidRDefault="0012065D" w:rsidP="00020215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r w:rsidRPr="00020215">
              <w:rPr>
                <w:rFonts w:ascii="Times New Roman" w:hAnsi="Times New Roman"/>
                <w:b/>
                <w:sz w:val="16"/>
                <w:szCs w:val="16"/>
              </w:rPr>
              <w:t>Classification of severity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(see text)</w:t>
            </w:r>
          </w:p>
          <w:p w14:paraId="00F4FA70" w14:textId="77777777" w:rsidR="0012065D" w:rsidRPr="00020215" w:rsidRDefault="0012065D" w:rsidP="0002021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020215">
              <w:rPr>
                <w:rFonts w:ascii="Times New Roman" w:hAnsi="Times New Roman"/>
                <w:sz w:val="16"/>
                <w:szCs w:val="16"/>
              </w:rPr>
              <w:t xml:space="preserve">1 </w:t>
            </w:r>
          </w:p>
          <w:p w14:paraId="513851E9" w14:textId="77777777" w:rsidR="0012065D" w:rsidRPr="00020215" w:rsidRDefault="0012065D" w:rsidP="0002021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020215">
              <w:rPr>
                <w:rFonts w:ascii="Times New Roman" w:hAnsi="Times New Roman"/>
                <w:sz w:val="16"/>
                <w:szCs w:val="16"/>
              </w:rPr>
              <w:t xml:space="preserve">2 </w:t>
            </w:r>
          </w:p>
          <w:p w14:paraId="78AB2C76" w14:textId="77777777" w:rsidR="0012065D" w:rsidRPr="00020215" w:rsidRDefault="0012065D" w:rsidP="0002021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020215">
              <w:rPr>
                <w:rFonts w:ascii="Times New Roman" w:hAnsi="Times New Roman"/>
                <w:sz w:val="16"/>
                <w:szCs w:val="16"/>
              </w:rPr>
              <w:t xml:space="preserve">3 </w:t>
            </w:r>
          </w:p>
          <w:p w14:paraId="59D5A7D9" w14:textId="77777777" w:rsidR="0012065D" w:rsidRPr="00020215" w:rsidRDefault="0012065D" w:rsidP="0002021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020215">
              <w:rPr>
                <w:rFonts w:ascii="Times New Roman" w:hAnsi="Times New Roman"/>
                <w:sz w:val="16"/>
                <w:szCs w:val="16"/>
              </w:rPr>
              <w:t xml:space="preserve">4 </w:t>
            </w:r>
          </w:p>
          <w:p w14:paraId="749508C5" w14:textId="77777777" w:rsidR="0012065D" w:rsidRPr="00020215" w:rsidRDefault="0012065D" w:rsidP="00020215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r w:rsidRPr="00020215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843" w:type="dxa"/>
          </w:tcPr>
          <w:p w14:paraId="0B081044" w14:textId="77777777" w:rsidR="0012065D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79B83482" w14:textId="77777777" w:rsidR="0012065D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  <w:p w14:paraId="1FE0B4BB" w14:textId="77777777" w:rsidR="0012065D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  <w:p w14:paraId="1FC0ECC3" w14:textId="106D55D8" w:rsidR="0012065D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  <w:p w14:paraId="4D82E95B" w14:textId="3A823419" w:rsidR="0012065D" w:rsidRDefault="0012065D" w:rsidP="000202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  <w:p w14:paraId="04E446E0" w14:textId="54B4D172" w:rsidR="0012065D" w:rsidRPr="00020215" w:rsidRDefault="0012065D" w:rsidP="0012065D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985" w:type="dxa"/>
          </w:tcPr>
          <w:p w14:paraId="21119E0E" w14:textId="3BE9454B" w:rsidR="0012065D" w:rsidRDefault="0012065D" w:rsidP="0012065D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7F142FA6" w14:textId="56720B2E" w:rsidR="0012065D" w:rsidRDefault="0012065D" w:rsidP="0012065D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  <w:p w14:paraId="7023B861" w14:textId="390DEF33" w:rsidR="0012065D" w:rsidRDefault="0012065D" w:rsidP="0012065D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  <w:p w14:paraId="669E593B" w14:textId="10384434" w:rsidR="0012065D" w:rsidRDefault="0012065D" w:rsidP="0012065D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  <w:p w14:paraId="599D27BA" w14:textId="7CBE2AB7" w:rsidR="0012065D" w:rsidRDefault="0012065D" w:rsidP="0012065D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  <w:p w14:paraId="079F43C3" w14:textId="555F3F2A" w:rsidR="0012065D" w:rsidRPr="00020215" w:rsidRDefault="0012065D" w:rsidP="0012065D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417" w:type="dxa"/>
            <w:vAlign w:val="center"/>
          </w:tcPr>
          <w:p w14:paraId="447FC103" w14:textId="62D5335E" w:rsidR="0012065D" w:rsidRPr="00020215" w:rsidRDefault="0012065D" w:rsidP="00FC3A1F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79</w:t>
            </w:r>
          </w:p>
        </w:tc>
      </w:tr>
    </w:tbl>
    <w:p w14:paraId="01C51961" w14:textId="77777777" w:rsidR="00164D01" w:rsidRDefault="00164D01" w:rsidP="00B14F5B">
      <w:pPr>
        <w:spacing w:after="0"/>
        <w:ind w:left="1410"/>
      </w:pPr>
    </w:p>
    <w:p w14:paraId="016B4056" w14:textId="77777777" w:rsidR="00796648" w:rsidRDefault="00796648" w:rsidP="00796648">
      <w:pPr>
        <w:spacing w:after="0"/>
        <w:rPr>
          <w:b/>
        </w:rPr>
      </w:pPr>
    </w:p>
    <w:p w14:paraId="0A8FC929" w14:textId="77777777" w:rsidR="00796648" w:rsidRDefault="00796648" w:rsidP="00796648">
      <w:pPr>
        <w:spacing w:after="0"/>
        <w:rPr>
          <w:b/>
        </w:rPr>
      </w:pPr>
    </w:p>
    <w:p w14:paraId="4924F0EC" w14:textId="77777777" w:rsidR="00020215" w:rsidRDefault="00020215" w:rsidP="00796648">
      <w:pPr>
        <w:spacing w:after="0"/>
        <w:rPr>
          <w:b/>
        </w:rPr>
      </w:pPr>
    </w:p>
    <w:p w14:paraId="293B5BF1" w14:textId="77777777" w:rsidR="00020215" w:rsidRDefault="00020215" w:rsidP="00796648">
      <w:pPr>
        <w:spacing w:after="0"/>
        <w:rPr>
          <w:b/>
        </w:rPr>
      </w:pPr>
    </w:p>
    <w:p w14:paraId="6543002B" w14:textId="77777777" w:rsidR="00020215" w:rsidRDefault="00020215" w:rsidP="00796648">
      <w:pPr>
        <w:spacing w:after="0"/>
        <w:rPr>
          <w:b/>
        </w:rPr>
      </w:pPr>
    </w:p>
    <w:p w14:paraId="566A66BC" w14:textId="77777777" w:rsidR="00020215" w:rsidRDefault="00020215" w:rsidP="00796648">
      <w:pPr>
        <w:spacing w:after="0"/>
        <w:rPr>
          <w:b/>
        </w:rPr>
      </w:pPr>
    </w:p>
    <w:p w14:paraId="4AF41077" w14:textId="77777777" w:rsidR="00020215" w:rsidRDefault="00020215" w:rsidP="00796648">
      <w:pPr>
        <w:spacing w:after="0"/>
        <w:rPr>
          <w:b/>
        </w:rPr>
      </w:pPr>
    </w:p>
    <w:p w14:paraId="10287ABA" w14:textId="77777777" w:rsidR="00020215" w:rsidRDefault="00020215" w:rsidP="00796648">
      <w:pPr>
        <w:spacing w:after="0"/>
        <w:rPr>
          <w:b/>
        </w:rPr>
      </w:pPr>
    </w:p>
    <w:p w14:paraId="7BF8EEB5" w14:textId="77777777" w:rsidR="00020215" w:rsidRDefault="00020215" w:rsidP="00796648">
      <w:pPr>
        <w:spacing w:after="0"/>
        <w:rPr>
          <w:b/>
        </w:rPr>
      </w:pPr>
    </w:p>
    <w:p w14:paraId="17EA9E5A" w14:textId="77777777" w:rsidR="00020215" w:rsidRDefault="00020215" w:rsidP="00796648">
      <w:pPr>
        <w:spacing w:after="0"/>
        <w:rPr>
          <w:b/>
        </w:rPr>
      </w:pPr>
    </w:p>
    <w:p w14:paraId="1EC99B45" w14:textId="77777777" w:rsidR="00020215" w:rsidRDefault="00020215" w:rsidP="00796648">
      <w:pPr>
        <w:spacing w:after="0"/>
        <w:rPr>
          <w:b/>
        </w:rPr>
      </w:pPr>
    </w:p>
    <w:p w14:paraId="37565EDD" w14:textId="77777777" w:rsidR="00020215" w:rsidRDefault="00020215" w:rsidP="00796648">
      <w:pPr>
        <w:spacing w:after="0"/>
        <w:rPr>
          <w:b/>
        </w:rPr>
      </w:pPr>
    </w:p>
    <w:p w14:paraId="078211FD" w14:textId="77777777" w:rsidR="00020215" w:rsidRDefault="00020215" w:rsidP="00796648">
      <w:pPr>
        <w:spacing w:after="0"/>
        <w:rPr>
          <w:b/>
        </w:rPr>
      </w:pPr>
    </w:p>
    <w:p w14:paraId="23F8D840" w14:textId="77777777" w:rsidR="00020215" w:rsidRDefault="00020215" w:rsidP="00796648">
      <w:pPr>
        <w:spacing w:after="0"/>
        <w:rPr>
          <w:b/>
        </w:rPr>
      </w:pPr>
    </w:p>
    <w:p w14:paraId="1C8CD1B7" w14:textId="77777777" w:rsidR="00020215" w:rsidRDefault="00020215" w:rsidP="00796648">
      <w:pPr>
        <w:spacing w:after="0"/>
        <w:rPr>
          <w:b/>
        </w:rPr>
      </w:pPr>
    </w:p>
    <w:p w14:paraId="61561160" w14:textId="77777777" w:rsidR="00020215" w:rsidRDefault="00020215" w:rsidP="00796648">
      <w:pPr>
        <w:spacing w:after="0"/>
        <w:rPr>
          <w:b/>
        </w:rPr>
      </w:pPr>
    </w:p>
    <w:p w14:paraId="3DE57D0C" w14:textId="77777777" w:rsidR="00020215" w:rsidRDefault="00020215" w:rsidP="00796648">
      <w:pPr>
        <w:spacing w:after="0"/>
        <w:rPr>
          <w:b/>
        </w:rPr>
      </w:pPr>
    </w:p>
    <w:p w14:paraId="27FB01CA" w14:textId="77777777" w:rsidR="00020215" w:rsidRDefault="00020215" w:rsidP="00796648">
      <w:pPr>
        <w:spacing w:after="0"/>
        <w:rPr>
          <w:b/>
        </w:rPr>
      </w:pPr>
    </w:p>
    <w:p w14:paraId="63806059" w14:textId="77777777" w:rsidR="00020215" w:rsidRDefault="00020215" w:rsidP="00796648">
      <w:pPr>
        <w:spacing w:after="0"/>
        <w:rPr>
          <w:b/>
        </w:rPr>
      </w:pPr>
    </w:p>
    <w:p w14:paraId="4EFD187D" w14:textId="77777777" w:rsidR="00020215" w:rsidRDefault="00020215" w:rsidP="00796648">
      <w:pPr>
        <w:spacing w:after="0"/>
        <w:rPr>
          <w:b/>
        </w:rPr>
      </w:pPr>
    </w:p>
    <w:p w14:paraId="5EA14B4D" w14:textId="77777777" w:rsidR="00020215" w:rsidRDefault="00020215" w:rsidP="00796648">
      <w:pPr>
        <w:spacing w:after="0"/>
        <w:rPr>
          <w:b/>
        </w:rPr>
      </w:pPr>
    </w:p>
    <w:p w14:paraId="6CD2A548" w14:textId="77777777" w:rsidR="00020215" w:rsidRDefault="00020215" w:rsidP="00796648">
      <w:pPr>
        <w:spacing w:after="0"/>
        <w:rPr>
          <w:b/>
        </w:rPr>
      </w:pPr>
    </w:p>
    <w:p w14:paraId="681BB2F7" w14:textId="77777777" w:rsidR="00020215" w:rsidRDefault="00020215" w:rsidP="00796648">
      <w:pPr>
        <w:spacing w:after="0"/>
        <w:rPr>
          <w:b/>
        </w:rPr>
      </w:pPr>
    </w:p>
    <w:p w14:paraId="09AD98A8" w14:textId="4097CBEE" w:rsidR="00020215" w:rsidRDefault="00020215" w:rsidP="00796648">
      <w:pPr>
        <w:spacing w:after="0"/>
        <w:rPr>
          <w:b/>
        </w:rPr>
      </w:pPr>
    </w:p>
    <w:p w14:paraId="1A773AD6" w14:textId="6B18E142" w:rsidR="00F63059" w:rsidRDefault="00F63059" w:rsidP="00796648">
      <w:pPr>
        <w:spacing w:after="0"/>
        <w:rPr>
          <w:b/>
        </w:rPr>
      </w:pPr>
    </w:p>
    <w:p w14:paraId="34867FB0" w14:textId="77777777" w:rsidR="00F63059" w:rsidRDefault="00F63059" w:rsidP="00796648">
      <w:pPr>
        <w:spacing w:after="0"/>
        <w:rPr>
          <w:b/>
        </w:rPr>
      </w:pPr>
    </w:p>
    <w:p w14:paraId="39706A16" w14:textId="77777777" w:rsidR="00965FD0" w:rsidRDefault="00965FD0" w:rsidP="00796648">
      <w:pPr>
        <w:spacing w:after="0"/>
        <w:rPr>
          <w:b/>
        </w:rPr>
      </w:pPr>
    </w:p>
    <w:p w14:paraId="63C62039" w14:textId="2036EB6A" w:rsidR="00FD53F4" w:rsidRPr="00965FD0" w:rsidRDefault="00796648" w:rsidP="00796648">
      <w:pPr>
        <w:spacing w:after="0"/>
      </w:pPr>
      <w:r w:rsidRPr="00796648">
        <w:rPr>
          <w:b/>
        </w:rPr>
        <w:t>*</w:t>
      </w:r>
      <w:r>
        <w:rPr>
          <w:b/>
        </w:rPr>
        <w:t xml:space="preserve">            </w:t>
      </w:r>
      <w:r w:rsidRPr="004417EB">
        <w:t>Chi-Square</w:t>
      </w:r>
      <w:r w:rsidR="003D6ADD" w:rsidRPr="00965FD0">
        <w:t xml:space="preserve"> </w:t>
      </w:r>
      <w:r w:rsidR="00965FD0" w:rsidRPr="00965FD0">
        <w:t>(Pearson Chi-Square, Continuity Correction</w:t>
      </w:r>
      <w:r w:rsidR="00965FD0">
        <w:t>,</w:t>
      </w:r>
      <w:r w:rsidR="00965FD0" w:rsidRPr="00965FD0">
        <w:t xml:space="preserve"> or Fisher’s Exact Test as appropriate)</w:t>
      </w:r>
    </w:p>
    <w:p w14:paraId="74E145D6" w14:textId="2BCC888E" w:rsidR="001869F6" w:rsidRPr="00965FD0" w:rsidRDefault="001869F6" w:rsidP="006A4BB8">
      <w:pPr>
        <w:spacing w:after="0"/>
        <w:contextualSpacing/>
      </w:pPr>
    </w:p>
    <w:sectPr w:rsidR="001869F6" w:rsidRPr="00965FD0" w:rsidSect="00AF2AA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E4F65"/>
    <w:multiLevelType w:val="hybridMultilevel"/>
    <w:tmpl w:val="271EFB88"/>
    <w:lvl w:ilvl="0" w:tplc="96B62B22">
      <w:start w:val="1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661E50"/>
    <w:multiLevelType w:val="hybridMultilevel"/>
    <w:tmpl w:val="25E670B0"/>
    <w:lvl w:ilvl="0" w:tplc="70947036">
      <w:start w:val="1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477220"/>
    <w:multiLevelType w:val="hybridMultilevel"/>
    <w:tmpl w:val="BC7C73DC"/>
    <w:lvl w:ilvl="0" w:tplc="8C7E231E">
      <w:start w:val="1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1F1BC3"/>
    <w:multiLevelType w:val="hybridMultilevel"/>
    <w:tmpl w:val="E7F070DC"/>
    <w:lvl w:ilvl="0" w:tplc="AD80810A">
      <w:start w:val="1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A3F"/>
    <w:rsid w:val="000044FC"/>
    <w:rsid w:val="00020215"/>
    <w:rsid w:val="00033DD7"/>
    <w:rsid w:val="00047A0B"/>
    <w:rsid w:val="0005334E"/>
    <w:rsid w:val="00066FA6"/>
    <w:rsid w:val="0008573F"/>
    <w:rsid w:val="000868C2"/>
    <w:rsid w:val="00086B78"/>
    <w:rsid w:val="000B044F"/>
    <w:rsid w:val="000C49A6"/>
    <w:rsid w:val="000D1D30"/>
    <w:rsid w:val="001036F6"/>
    <w:rsid w:val="00113BF5"/>
    <w:rsid w:val="0012065D"/>
    <w:rsid w:val="0013013E"/>
    <w:rsid w:val="001307D1"/>
    <w:rsid w:val="00131657"/>
    <w:rsid w:val="00142519"/>
    <w:rsid w:val="001606A4"/>
    <w:rsid w:val="00164D01"/>
    <w:rsid w:val="001734FE"/>
    <w:rsid w:val="00174DCC"/>
    <w:rsid w:val="001869F6"/>
    <w:rsid w:val="00192648"/>
    <w:rsid w:val="001C2021"/>
    <w:rsid w:val="001C5996"/>
    <w:rsid w:val="001C6C9D"/>
    <w:rsid w:val="001D4002"/>
    <w:rsid w:val="001E0182"/>
    <w:rsid w:val="00200D65"/>
    <w:rsid w:val="002077BF"/>
    <w:rsid w:val="00214733"/>
    <w:rsid w:val="00220E8A"/>
    <w:rsid w:val="002437AB"/>
    <w:rsid w:val="0024783F"/>
    <w:rsid w:val="00264E1E"/>
    <w:rsid w:val="002679B6"/>
    <w:rsid w:val="00294D80"/>
    <w:rsid w:val="0029552F"/>
    <w:rsid w:val="00297ED8"/>
    <w:rsid w:val="002C7997"/>
    <w:rsid w:val="002E79B5"/>
    <w:rsid w:val="002F0034"/>
    <w:rsid w:val="003100B1"/>
    <w:rsid w:val="0034716B"/>
    <w:rsid w:val="00351956"/>
    <w:rsid w:val="00370F95"/>
    <w:rsid w:val="003C04AF"/>
    <w:rsid w:val="003D65B6"/>
    <w:rsid w:val="003D6ADD"/>
    <w:rsid w:val="003E3C4E"/>
    <w:rsid w:val="00436E91"/>
    <w:rsid w:val="004417EB"/>
    <w:rsid w:val="00451F4D"/>
    <w:rsid w:val="00464426"/>
    <w:rsid w:val="004646A9"/>
    <w:rsid w:val="00483CC8"/>
    <w:rsid w:val="00484B85"/>
    <w:rsid w:val="004B3C72"/>
    <w:rsid w:val="004D1106"/>
    <w:rsid w:val="004E1799"/>
    <w:rsid w:val="00511836"/>
    <w:rsid w:val="00513D74"/>
    <w:rsid w:val="0053292C"/>
    <w:rsid w:val="00565975"/>
    <w:rsid w:val="00575F86"/>
    <w:rsid w:val="00590F09"/>
    <w:rsid w:val="00592E27"/>
    <w:rsid w:val="005A3DE5"/>
    <w:rsid w:val="005A69B2"/>
    <w:rsid w:val="005C49A2"/>
    <w:rsid w:val="005C5694"/>
    <w:rsid w:val="005D6575"/>
    <w:rsid w:val="00635A3F"/>
    <w:rsid w:val="0069370A"/>
    <w:rsid w:val="006A4BB8"/>
    <w:rsid w:val="006A7A9F"/>
    <w:rsid w:val="006B4055"/>
    <w:rsid w:val="006C0312"/>
    <w:rsid w:val="006D0C42"/>
    <w:rsid w:val="006D49EB"/>
    <w:rsid w:val="006D6CB3"/>
    <w:rsid w:val="006E18A6"/>
    <w:rsid w:val="007006F7"/>
    <w:rsid w:val="00705151"/>
    <w:rsid w:val="00714E69"/>
    <w:rsid w:val="00717A08"/>
    <w:rsid w:val="00744FFB"/>
    <w:rsid w:val="00761538"/>
    <w:rsid w:val="00763914"/>
    <w:rsid w:val="00770562"/>
    <w:rsid w:val="007808FF"/>
    <w:rsid w:val="00796648"/>
    <w:rsid w:val="007A1B5D"/>
    <w:rsid w:val="007C04E7"/>
    <w:rsid w:val="007E04BA"/>
    <w:rsid w:val="00814978"/>
    <w:rsid w:val="008217DA"/>
    <w:rsid w:val="008444A0"/>
    <w:rsid w:val="008725DE"/>
    <w:rsid w:val="008D0C05"/>
    <w:rsid w:val="008E5664"/>
    <w:rsid w:val="008F44F9"/>
    <w:rsid w:val="0091270B"/>
    <w:rsid w:val="009219CC"/>
    <w:rsid w:val="0095068E"/>
    <w:rsid w:val="00961EEE"/>
    <w:rsid w:val="0096273C"/>
    <w:rsid w:val="00964156"/>
    <w:rsid w:val="00965FD0"/>
    <w:rsid w:val="00966BE5"/>
    <w:rsid w:val="009758A4"/>
    <w:rsid w:val="00981A3F"/>
    <w:rsid w:val="009B1FD2"/>
    <w:rsid w:val="009B2B6D"/>
    <w:rsid w:val="009B4DEA"/>
    <w:rsid w:val="009C70F5"/>
    <w:rsid w:val="009C7F26"/>
    <w:rsid w:val="009E5300"/>
    <w:rsid w:val="009F2CC4"/>
    <w:rsid w:val="009F5BE1"/>
    <w:rsid w:val="00A27E96"/>
    <w:rsid w:val="00A343F4"/>
    <w:rsid w:val="00A55493"/>
    <w:rsid w:val="00A60916"/>
    <w:rsid w:val="00A63EA3"/>
    <w:rsid w:val="00A77A4C"/>
    <w:rsid w:val="00A919B4"/>
    <w:rsid w:val="00A96E8B"/>
    <w:rsid w:val="00AD1C78"/>
    <w:rsid w:val="00AF2AA3"/>
    <w:rsid w:val="00AF3C6E"/>
    <w:rsid w:val="00B04CE8"/>
    <w:rsid w:val="00B079C3"/>
    <w:rsid w:val="00B14F5B"/>
    <w:rsid w:val="00B2242F"/>
    <w:rsid w:val="00B26536"/>
    <w:rsid w:val="00B26644"/>
    <w:rsid w:val="00B56AA6"/>
    <w:rsid w:val="00B82375"/>
    <w:rsid w:val="00B8333F"/>
    <w:rsid w:val="00BA3686"/>
    <w:rsid w:val="00BC4426"/>
    <w:rsid w:val="00BE3910"/>
    <w:rsid w:val="00C34394"/>
    <w:rsid w:val="00C50BA9"/>
    <w:rsid w:val="00C535BD"/>
    <w:rsid w:val="00C75E38"/>
    <w:rsid w:val="00C840EF"/>
    <w:rsid w:val="00C84C81"/>
    <w:rsid w:val="00CA562D"/>
    <w:rsid w:val="00CC4327"/>
    <w:rsid w:val="00CC6772"/>
    <w:rsid w:val="00CC7A3C"/>
    <w:rsid w:val="00CE4F54"/>
    <w:rsid w:val="00CE6858"/>
    <w:rsid w:val="00D071FB"/>
    <w:rsid w:val="00D36C6D"/>
    <w:rsid w:val="00D74AA5"/>
    <w:rsid w:val="00D8475C"/>
    <w:rsid w:val="00D8612C"/>
    <w:rsid w:val="00D913F9"/>
    <w:rsid w:val="00DB6424"/>
    <w:rsid w:val="00DC2975"/>
    <w:rsid w:val="00DD0581"/>
    <w:rsid w:val="00DE3778"/>
    <w:rsid w:val="00DE4369"/>
    <w:rsid w:val="00DE4392"/>
    <w:rsid w:val="00DE45E1"/>
    <w:rsid w:val="00DF4F2A"/>
    <w:rsid w:val="00E06416"/>
    <w:rsid w:val="00E119E6"/>
    <w:rsid w:val="00E21B2A"/>
    <w:rsid w:val="00E34A79"/>
    <w:rsid w:val="00E51F29"/>
    <w:rsid w:val="00E534DD"/>
    <w:rsid w:val="00E773F5"/>
    <w:rsid w:val="00E810A2"/>
    <w:rsid w:val="00EB0AE9"/>
    <w:rsid w:val="00EB70DF"/>
    <w:rsid w:val="00EE222D"/>
    <w:rsid w:val="00EE5467"/>
    <w:rsid w:val="00F20BAB"/>
    <w:rsid w:val="00F21CFC"/>
    <w:rsid w:val="00F3304F"/>
    <w:rsid w:val="00F336FC"/>
    <w:rsid w:val="00F63059"/>
    <w:rsid w:val="00F77522"/>
    <w:rsid w:val="00F9316A"/>
    <w:rsid w:val="00FB09FA"/>
    <w:rsid w:val="00FC3A1F"/>
    <w:rsid w:val="00FC4F8B"/>
    <w:rsid w:val="00FD53F4"/>
    <w:rsid w:val="00FE3A9E"/>
    <w:rsid w:val="00FF4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1F18DC0"/>
  <w15:docId w15:val="{296AC0E3-FAE4-4FB3-82F5-0F66D365D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nb-NO" w:eastAsia="nb-NO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A3C"/>
    <w:pPr>
      <w:spacing w:after="240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7A3C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7A3C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A3C"/>
    <w:rPr>
      <w:rFonts w:asciiTheme="majorHAnsi" w:eastAsiaTheme="majorEastAsia" w:hAnsiTheme="majorHAnsi" w:cstheme="majorBidi"/>
      <w:b/>
      <w:bCs/>
      <w:kern w:val="32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C7A3C"/>
    <w:rPr>
      <w:rFonts w:asciiTheme="majorHAnsi" w:eastAsiaTheme="majorEastAsia" w:hAnsiTheme="majorHAnsi" w:cstheme="majorBidi"/>
      <w:b/>
      <w:bCs/>
      <w:i/>
      <w:iCs/>
      <w:sz w:val="28"/>
      <w:szCs w:val="28"/>
      <w:lang w:val="en-US" w:eastAsia="en-US"/>
    </w:rPr>
  </w:style>
  <w:style w:type="table" w:styleId="TableGrid">
    <w:name w:val="Table Grid"/>
    <w:basedOn w:val="TableNormal"/>
    <w:uiPriority w:val="59"/>
    <w:rsid w:val="00635A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664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94D8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D80"/>
    <w:rPr>
      <w:rFonts w:ascii="Tahoma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75E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5E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5E38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E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E38"/>
    <w:rPr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201508-E89A-4F22-A0D9-E36922B6AC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66</Words>
  <Characters>88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ier</dc:creator>
  <cp:lastModifiedBy>Anne Kaasen</cp:lastModifiedBy>
  <cp:revision>4</cp:revision>
  <cp:lastPrinted>2016-01-01T17:15:00Z</cp:lastPrinted>
  <dcterms:created xsi:type="dcterms:W3CDTF">2017-01-28T12:43:00Z</dcterms:created>
  <dcterms:modified xsi:type="dcterms:W3CDTF">2017-03-14T16:06:00Z</dcterms:modified>
</cp:coreProperties>
</file>